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3B6C84" w14:textId="77777777" w:rsidR="00B46097" w:rsidRDefault="00B46097" w:rsidP="00B46097">
      <w:pPr>
        <w:rPr>
          <w:lang w:val="en-US"/>
        </w:rPr>
      </w:pPr>
      <w:r>
        <w:rPr>
          <w:lang w:val="en-US"/>
        </w:rPr>
        <w:t>Appendix A: Survey Questions</w:t>
      </w:r>
    </w:p>
    <w:p w14:paraId="57BEEC2D" w14:textId="77777777" w:rsidR="00B46097" w:rsidRDefault="00B46097" w:rsidP="00B46097">
      <w:pPr>
        <w:pStyle w:val="ListParagraph"/>
        <w:numPr>
          <w:ilvl w:val="0"/>
          <w:numId w:val="1"/>
        </w:numPr>
        <w:rPr>
          <w:lang w:val="en-US"/>
        </w:rPr>
      </w:pPr>
      <w:r w:rsidRPr="004825C6">
        <w:rPr>
          <w:lang w:val="en-US"/>
        </w:rPr>
        <w:t>What best describes your primary practice setting?</w:t>
      </w:r>
    </w:p>
    <w:p w14:paraId="52776D96" w14:textId="77777777" w:rsidR="00B46097" w:rsidRPr="004825C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4825C6">
        <w:rPr>
          <w:lang w:val="en-US"/>
        </w:rPr>
        <w:t>Pediatric Rheumatology - Academic Center</w:t>
      </w:r>
    </w:p>
    <w:p w14:paraId="4AB3FB44" w14:textId="77777777" w:rsidR="00B46097" w:rsidRPr="004825C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4825C6">
        <w:rPr>
          <w:lang w:val="en-US"/>
        </w:rPr>
        <w:t>Pediatric Rheumatology - Community Practice</w:t>
      </w:r>
    </w:p>
    <w:p w14:paraId="75BB4F7E" w14:textId="77777777" w:rsidR="00B46097" w:rsidRPr="004825C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4825C6">
        <w:rPr>
          <w:lang w:val="en-US"/>
        </w:rPr>
        <w:t>Adult Rheumatology</w:t>
      </w:r>
    </w:p>
    <w:p w14:paraId="2DE59547" w14:textId="77777777" w:rsidR="00B46097" w:rsidRPr="004825C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4825C6">
        <w:rPr>
          <w:lang w:val="en-US"/>
        </w:rPr>
        <w:t>Pediatric Rheumatology Resident/Fellow</w:t>
      </w:r>
    </w:p>
    <w:p w14:paraId="5B9C8C0C" w14:textId="77777777" w:rsidR="00B46097" w:rsidRPr="004825C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4825C6">
        <w:rPr>
          <w:lang w:val="en-US"/>
        </w:rPr>
        <w:t>Med/Peds Rheum Resident/Fellow</w:t>
      </w:r>
    </w:p>
    <w:p w14:paraId="1FB59E99" w14:textId="77777777" w:rsidR="00B46097" w:rsidRPr="004825C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4825C6">
        <w:rPr>
          <w:lang w:val="en-US"/>
        </w:rPr>
        <w:t>Med/Peds Rheumatology - Academic Center</w:t>
      </w:r>
    </w:p>
    <w:p w14:paraId="15921F30" w14:textId="77777777" w:rsidR="00B46097" w:rsidRPr="004825C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4825C6">
        <w:rPr>
          <w:lang w:val="en-US"/>
        </w:rPr>
        <w:t>Med/Peds Rheumatology - Community Practice</w:t>
      </w:r>
    </w:p>
    <w:p w14:paraId="21C3327B" w14:textId="77777777" w:rsidR="00B46097" w:rsidRPr="004825C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4825C6">
        <w:rPr>
          <w:lang w:val="en-US"/>
        </w:rPr>
        <w:t>Other (please specify)</w:t>
      </w:r>
    </w:p>
    <w:p w14:paraId="58745B72" w14:textId="77777777" w:rsidR="00B46097" w:rsidRDefault="00B46097" w:rsidP="00B46097">
      <w:pPr>
        <w:pStyle w:val="ListParagraph"/>
        <w:numPr>
          <w:ilvl w:val="0"/>
          <w:numId w:val="1"/>
        </w:numPr>
        <w:rPr>
          <w:lang w:val="en-US"/>
        </w:rPr>
      </w:pPr>
      <w:r w:rsidRPr="004825C6">
        <w:rPr>
          <w:lang w:val="en-US"/>
        </w:rPr>
        <w:t>How many years have you been in medical practice?</w:t>
      </w:r>
      <w:r>
        <w:rPr>
          <w:lang w:val="en-US"/>
        </w:rPr>
        <w:t xml:space="preserve"> </w:t>
      </w:r>
    </w:p>
    <w:p w14:paraId="02E4F830" w14:textId="77777777" w:rsidR="00B46097" w:rsidRPr="00CF6900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CF6900">
        <w:rPr>
          <w:lang w:val="en-US"/>
        </w:rPr>
        <w:t>Still in training</w:t>
      </w:r>
    </w:p>
    <w:p w14:paraId="2511FFC3" w14:textId="77777777" w:rsidR="00B46097" w:rsidRPr="00CF6900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CF6900">
        <w:rPr>
          <w:lang w:val="en-US"/>
        </w:rPr>
        <w:t>&lt; 5 years</w:t>
      </w:r>
    </w:p>
    <w:p w14:paraId="3E8DA9C5" w14:textId="77777777" w:rsidR="00B46097" w:rsidRPr="00CF6900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CF6900">
        <w:rPr>
          <w:lang w:val="en-US"/>
        </w:rPr>
        <w:t>5-10 years</w:t>
      </w:r>
    </w:p>
    <w:p w14:paraId="5BB6B172" w14:textId="77777777" w:rsidR="00B46097" w:rsidRPr="00CF6900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CF6900">
        <w:rPr>
          <w:lang w:val="en-US"/>
        </w:rPr>
        <w:t>10-15 years</w:t>
      </w:r>
    </w:p>
    <w:p w14:paraId="0AC25C2D" w14:textId="77777777" w:rsidR="00B46097" w:rsidRPr="00CF6900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CF6900">
        <w:rPr>
          <w:lang w:val="en-US"/>
        </w:rPr>
        <w:t>15-20 years</w:t>
      </w:r>
    </w:p>
    <w:p w14:paraId="5D56E431" w14:textId="77777777" w:rsidR="00B46097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CF6900">
        <w:rPr>
          <w:lang w:val="en-US"/>
        </w:rPr>
        <w:t>&gt;20 years</w:t>
      </w:r>
    </w:p>
    <w:p w14:paraId="697D0E54" w14:textId="77777777" w:rsidR="00B46097" w:rsidRDefault="00B46097" w:rsidP="00B46097">
      <w:pPr>
        <w:pStyle w:val="ListParagraph"/>
        <w:numPr>
          <w:ilvl w:val="0"/>
          <w:numId w:val="1"/>
        </w:numPr>
        <w:rPr>
          <w:lang w:val="en-US"/>
        </w:rPr>
      </w:pPr>
      <w:r w:rsidRPr="004825C6">
        <w:rPr>
          <w:lang w:val="en-US"/>
        </w:rPr>
        <w:t>What percentage of your practice is pediatric rheumatology?</w:t>
      </w:r>
    </w:p>
    <w:p w14:paraId="7D9BA73F" w14:textId="77777777" w:rsidR="00B46097" w:rsidRPr="00B506A4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B506A4">
        <w:rPr>
          <w:lang w:val="en-US"/>
        </w:rPr>
        <w:t>&lt;25%</w:t>
      </w:r>
    </w:p>
    <w:p w14:paraId="576C09F5" w14:textId="77777777" w:rsidR="00B46097" w:rsidRPr="00B506A4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B506A4">
        <w:rPr>
          <w:lang w:val="en-US"/>
        </w:rPr>
        <w:t>25-50%</w:t>
      </w:r>
    </w:p>
    <w:p w14:paraId="66C6CF66" w14:textId="77777777" w:rsidR="00B46097" w:rsidRPr="00B506A4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B506A4">
        <w:rPr>
          <w:lang w:val="en-US"/>
        </w:rPr>
        <w:t>50-75%</w:t>
      </w:r>
    </w:p>
    <w:p w14:paraId="740F5C42" w14:textId="77777777" w:rsidR="00B46097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B506A4">
        <w:rPr>
          <w:lang w:val="en-US"/>
        </w:rPr>
        <w:t>&gt;75%</w:t>
      </w:r>
    </w:p>
    <w:p w14:paraId="0C5358E0" w14:textId="77777777" w:rsidR="00B46097" w:rsidRPr="00B506A4" w:rsidRDefault="00B46097" w:rsidP="00B46097">
      <w:pPr>
        <w:pStyle w:val="ListParagraph"/>
        <w:numPr>
          <w:ilvl w:val="0"/>
          <w:numId w:val="1"/>
        </w:numPr>
        <w:rPr>
          <w:lang w:val="en-US"/>
        </w:rPr>
      </w:pPr>
      <w:r w:rsidRPr="00B506A4">
        <w:rPr>
          <w:lang w:val="en-US"/>
        </w:rPr>
        <w:t>Where is your country of practice?</w:t>
      </w:r>
      <w:r>
        <w:rPr>
          <w:lang w:val="en-US"/>
        </w:rPr>
        <w:t xml:space="preserve"> (Free text)</w:t>
      </w:r>
    </w:p>
    <w:p w14:paraId="74853774" w14:textId="77777777" w:rsidR="00B46097" w:rsidRDefault="00B46097" w:rsidP="00B46097">
      <w:pPr>
        <w:pStyle w:val="ListParagraph"/>
        <w:numPr>
          <w:ilvl w:val="0"/>
          <w:numId w:val="1"/>
        </w:numPr>
        <w:rPr>
          <w:lang w:val="en-US"/>
        </w:rPr>
      </w:pPr>
      <w:r w:rsidRPr="00B506A4">
        <w:rPr>
          <w:lang w:val="en-US"/>
        </w:rPr>
        <w:t xml:space="preserve">Which rheumatology conferences do you regularly attend? </w:t>
      </w:r>
      <w:r w:rsidRPr="00E62C16">
        <w:rPr>
          <w:lang w:val="en-US"/>
        </w:rPr>
        <w:t>(choose all that apply)</w:t>
      </w:r>
    </w:p>
    <w:p w14:paraId="35AD522E" w14:textId="77777777" w:rsidR="00B46097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B506A4">
        <w:rPr>
          <w:lang w:val="en-US"/>
        </w:rPr>
        <w:t>C</w:t>
      </w:r>
      <w:r>
        <w:rPr>
          <w:lang w:val="en-US"/>
        </w:rPr>
        <w:t xml:space="preserve">anadian </w:t>
      </w:r>
      <w:r w:rsidRPr="00B506A4">
        <w:rPr>
          <w:lang w:val="en-US"/>
        </w:rPr>
        <w:t>R</w:t>
      </w:r>
      <w:r>
        <w:rPr>
          <w:lang w:val="en-US"/>
        </w:rPr>
        <w:t xml:space="preserve">heumatology </w:t>
      </w:r>
      <w:r w:rsidRPr="00B506A4">
        <w:rPr>
          <w:lang w:val="en-US"/>
        </w:rPr>
        <w:t>A</w:t>
      </w:r>
      <w:r>
        <w:rPr>
          <w:lang w:val="en-US"/>
        </w:rPr>
        <w:t>ssociation (CRA)</w:t>
      </w:r>
    </w:p>
    <w:p w14:paraId="55367DE9" w14:textId="77777777" w:rsidR="00B46097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B506A4">
        <w:rPr>
          <w:lang w:val="en-US"/>
        </w:rPr>
        <w:t>A</w:t>
      </w:r>
      <w:r>
        <w:rPr>
          <w:lang w:val="en-US"/>
        </w:rPr>
        <w:t>merican College of Rheumatology (ACR)</w:t>
      </w:r>
    </w:p>
    <w:p w14:paraId="26892D43" w14:textId="77777777" w:rsidR="00B46097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European Alliance of Associations for Rheumatology (EULAR) </w:t>
      </w:r>
    </w:p>
    <w:p w14:paraId="779A201B" w14:textId="77777777" w:rsidR="00B46097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Pediatric Rheumatology European Society (</w:t>
      </w:r>
      <w:r w:rsidRPr="00B506A4">
        <w:rPr>
          <w:lang w:val="en-US"/>
        </w:rPr>
        <w:t>PReS</w:t>
      </w:r>
      <w:r>
        <w:rPr>
          <w:lang w:val="en-US"/>
        </w:rPr>
        <w:t>)</w:t>
      </w:r>
    </w:p>
    <w:p w14:paraId="6ECE918F" w14:textId="77777777" w:rsidR="00B46097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Pediatric Rheumatology Symposium (</w:t>
      </w:r>
      <w:r w:rsidRPr="00B506A4">
        <w:rPr>
          <w:lang w:val="en-US"/>
        </w:rPr>
        <w:t>PRYSM</w:t>
      </w:r>
      <w:r>
        <w:rPr>
          <w:lang w:val="en-US"/>
        </w:rPr>
        <w:t>)</w:t>
      </w:r>
    </w:p>
    <w:p w14:paraId="05B30E6B" w14:textId="77777777" w:rsidR="00B46097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Asian Pacific League of Associations for Rheumatology (</w:t>
      </w:r>
      <w:r w:rsidRPr="00B506A4">
        <w:rPr>
          <w:lang w:val="en-US"/>
        </w:rPr>
        <w:t>APLAR</w:t>
      </w:r>
      <w:r>
        <w:rPr>
          <w:lang w:val="en-US"/>
        </w:rPr>
        <w:t>)</w:t>
      </w:r>
    </w:p>
    <w:p w14:paraId="413CCEE6" w14:textId="77777777" w:rsidR="00B46097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African League Against Rheumatism (</w:t>
      </w:r>
      <w:r w:rsidRPr="00B506A4">
        <w:rPr>
          <w:lang w:val="en-US"/>
        </w:rPr>
        <w:t>AFLAR</w:t>
      </w:r>
      <w:r>
        <w:rPr>
          <w:lang w:val="en-US"/>
        </w:rPr>
        <w:t>)</w:t>
      </w:r>
    </w:p>
    <w:p w14:paraId="54DA37F4" w14:textId="77777777" w:rsidR="00B46097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Pan-American League of Associations for Rheumatology (</w:t>
      </w:r>
      <w:r w:rsidRPr="00B506A4">
        <w:rPr>
          <w:lang w:val="en-US"/>
        </w:rPr>
        <w:t>PANLAR</w:t>
      </w:r>
      <w:r>
        <w:rPr>
          <w:lang w:val="en-US"/>
        </w:rPr>
        <w:t>)</w:t>
      </w:r>
    </w:p>
    <w:p w14:paraId="52A162C8" w14:textId="77777777" w:rsidR="00B46097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Childhood Arthritis and Rheumatology Research Alliance (</w:t>
      </w:r>
      <w:r w:rsidRPr="00B506A4">
        <w:rPr>
          <w:lang w:val="en-US"/>
        </w:rPr>
        <w:t>CARRA</w:t>
      </w:r>
      <w:r>
        <w:rPr>
          <w:lang w:val="en-US"/>
        </w:rPr>
        <w:t>)</w:t>
      </w:r>
    </w:p>
    <w:p w14:paraId="14577604" w14:textId="77777777" w:rsidR="00B46097" w:rsidRPr="00B506A4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B506A4">
        <w:rPr>
          <w:lang w:val="en-US"/>
        </w:rPr>
        <w:t>Other</w:t>
      </w:r>
      <w:r>
        <w:rPr>
          <w:lang w:val="en-US"/>
        </w:rPr>
        <w:t xml:space="preserve"> (please specify)</w:t>
      </w:r>
    </w:p>
    <w:p w14:paraId="7A572562" w14:textId="77777777" w:rsidR="00B46097" w:rsidRDefault="00B46097" w:rsidP="00B46097">
      <w:pPr>
        <w:pStyle w:val="ListParagraph"/>
        <w:numPr>
          <w:ilvl w:val="0"/>
          <w:numId w:val="1"/>
        </w:numPr>
        <w:rPr>
          <w:lang w:val="en-US"/>
        </w:rPr>
      </w:pPr>
      <w:r w:rsidRPr="004825C6">
        <w:rPr>
          <w:lang w:val="en-US"/>
        </w:rPr>
        <w:t>Have you heard of immune checkpoint inhibitors (ICI)?</w:t>
      </w:r>
    </w:p>
    <w:p w14:paraId="7C4207B3" w14:textId="77777777" w:rsidR="00B46097" w:rsidRPr="00B851E2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B851E2">
        <w:rPr>
          <w:lang w:val="en-US"/>
        </w:rPr>
        <w:t>Yes, I am aware of ICI and their indications for use, mechanism of action, and side-effects</w:t>
      </w:r>
    </w:p>
    <w:p w14:paraId="0C2E5BD6" w14:textId="77777777" w:rsidR="00B46097" w:rsidRPr="00B851E2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B851E2">
        <w:rPr>
          <w:lang w:val="en-US"/>
        </w:rPr>
        <w:t>I have heard of ICI, but I am not aware of their indication for use, mechanism of action, and side effects</w:t>
      </w:r>
    </w:p>
    <w:p w14:paraId="6985D351" w14:textId="77777777" w:rsidR="00B46097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B851E2">
        <w:rPr>
          <w:lang w:val="en-US"/>
        </w:rPr>
        <w:t>No, I have never heard of these drugs</w:t>
      </w:r>
    </w:p>
    <w:p w14:paraId="4E08BB91" w14:textId="77777777" w:rsidR="00B46097" w:rsidRDefault="00B46097" w:rsidP="00B46097">
      <w:pPr>
        <w:pStyle w:val="ListParagraph"/>
        <w:numPr>
          <w:ilvl w:val="0"/>
          <w:numId w:val="1"/>
        </w:numPr>
        <w:rPr>
          <w:lang w:val="en-US"/>
        </w:rPr>
      </w:pPr>
      <w:r w:rsidRPr="004825C6">
        <w:rPr>
          <w:lang w:val="en-US"/>
        </w:rPr>
        <w:t>Have you heard of immune related adverse events (irAE) associated with ICI?</w:t>
      </w:r>
    </w:p>
    <w:p w14:paraId="40108E28" w14:textId="77777777" w:rsidR="00B46097" w:rsidRPr="00B851E2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B851E2">
        <w:rPr>
          <w:lang w:val="en-US"/>
        </w:rPr>
        <w:t>Yes, I have heard of irAE, and I understand what these complications may be</w:t>
      </w:r>
    </w:p>
    <w:p w14:paraId="562A5E42" w14:textId="77777777" w:rsidR="00B46097" w:rsidRPr="00B851E2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B851E2">
        <w:rPr>
          <w:lang w:val="en-US"/>
        </w:rPr>
        <w:t>I have heard of irAE, but I do not know the details of these complications</w:t>
      </w:r>
    </w:p>
    <w:p w14:paraId="326EFFFD" w14:textId="77777777" w:rsidR="00B46097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B851E2">
        <w:rPr>
          <w:lang w:val="en-US"/>
        </w:rPr>
        <w:t>No, I have never heard of this type of complication</w:t>
      </w:r>
    </w:p>
    <w:p w14:paraId="675F69F8" w14:textId="77777777" w:rsidR="00B46097" w:rsidRDefault="00B46097" w:rsidP="00B46097">
      <w:pPr>
        <w:pStyle w:val="ListParagraph"/>
        <w:numPr>
          <w:ilvl w:val="0"/>
          <w:numId w:val="1"/>
        </w:numPr>
        <w:rPr>
          <w:lang w:val="en-US"/>
        </w:rPr>
      </w:pPr>
      <w:r w:rsidRPr="004825C6">
        <w:rPr>
          <w:lang w:val="en-US"/>
        </w:rPr>
        <w:lastRenderedPageBreak/>
        <w:t>Have you been referred or seen any patients with rheumatic immune related adverse events (irAEs) from ICI?</w:t>
      </w:r>
      <w:r>
        <w:rPr>
          <w:lang w:val="en-US"/>
        </w:rPr>
        <w:t xml:space="preserve"> </w:t>
      </w:r>
    </w:p>
    <w:p w14:paraId="52713FDC" w14:textId="77777777" w:rsidR="00B46097" w:rsidRPr="00B851E2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B851E2">
        <w:rPr>
          <w:lang w:val="en-US"/>
        </w:rPr>
        <w:t>I have not received any referrals or seen any patients with irAE from ICI</w:t>
      </w:r>
    </w:p>
    <w:p w14:paraId="5DABC2EC" w14:textId="77777777" w:rsidR="00B46097" w:rsidRPr="00B851E2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B851E2">
        <w:rPr>
          <w:lang w:val="en-US"/>
        </w:rPr>
        <w:t>I have received referrals for irAE from ICI but have passed these on to a colleague with more experience</w:t>
      </w:r>
    </w:p>
    <w:p w14:paraId="2161B612" w14:textId="77777777" w:rsidR="00B46097" w:rsidRPr="00B851E2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B851E2">
        <w:rPr>
          <w:lang w:val="en-US"/>
        </w:rPr>
        <w:t>I have received referrals for irAE from ICI and have only taken care of the patient(s) with the advice of a colleague with more experience</w:t>
      </w:r>
    </w:p>
    <w:p w14:paraId="3C929E51" w14:textId="77777777" w:rsidR="00B46097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B851E2">
        <w:rPr>
          <w:lang w:val="en-US"/>
        </w:rPr>
        <w:t>I have received referrals for irAEs from ICI and have taken care of at least one patient(s) independently</w:t>
      </w:r>
    </w:p>
    <w:p w14:paraId="5FD051BB" w14:textId="77777777" w:rsidR="00B46097" w:rsidRDefault="00B46097" w:rsidP="00B46097">
      <w:pPr>
        <w:pStyle w:val="ListParagraph"/>
        <w:numPr>
          <w:ilvl w:val="0"/>
          <w:numId w:val="1"/>
        </w:numPr>
        <w:rPr>
          <w:lang w:val="en-US"/>
        </w:rPr>
      </w:pPr>
      <w:r w:rsidRPr="004825C6">
        <w:rPr>
          <w:lang w:val="en-US"/>
        </w:rPr>
        <w:t>How many patients have you seen with immune checkpoint inhibitor (ICI) induced immune-related adverse events (irAE)?</w:t>
      </w:r>
      <w:r w:rsidRPr="004825C6">
        <w:rPr>
          <w:lang w:val="en-US"/>
        </w:rPr>
        <w:tab/>
      </w:r>
    </w:p>
    <w:p w14:paraId="55DC57A3" w14:textId="77777777" w:rsidR="00B46097" w:rsidRPr="00B851E2" w:rsidRDefault="00B46097" w:rsidP="00B46097">
      <w:pPr>
        <w:pStyle w:val="ListParagraph"/>
        <w:numPr>
          <w:ilvl w:val="2"/>
          <w:numId w:val="1"/>
        </w:numPr>
        <w:rPr>
          <w:lang w:val="en-US"/>
        </w:rPr>
      </w:pPr>
      <w:r w:rsidRPr="00B851E2">
        <w:rPr>
          <w:lang w:val="en-US"/>
        </w:rPr>
        <w:t>0</w:t>
      </w:r>
    </w:p>
    <w:p w14:paraId="011AE6DA" w14:textId="77777777" w:rsidR="00B46097" w:rsidRPr="00B851E2" w:rsidRDefault="00B46097" w:rsidP="00B46097">
      <w:pPr>
        <w:pStyle w:val="ListParagraph"/>
        <w:numPr>
          <w:ilvl w:val="2"/>
          <w:numId w:val="1"/>
        </w:numPr>
        <w:rPr>
          <w:lang w:val="en-US"/>
        </w:rPr>
      </w:pPr>
      <w:r w:rsidRPr="00B851E2">
        <w:rPr>
          <w:lang w:val="en-US"/>
        </w:rPr>
        <w:t>1-3</w:t>
      </w:r>
    </w:p>
    <w:p w14:paraId="0016FC7C" w14:textId="77777777" w:rsidR="00B46097" w:rsidRPr="00B851E2" w:rsidRDefault="00B46097" w:rsidP="00B46097">
      <w:pPr>
        <w:pStyle w:val="ListParagraph"/>
        <w:numPr>
          <w:ilvl w:val="2"/>
          <w:numId w:val="1"/>
        </w:numPr>
        <w:rPr>
          <w:lang w:val="en-US"/>
        </w:rPr>
      </w:pPr>
      <w:r w:rsidRPr="00B851E2">
        <w:rPr>
          <w:lang w:val="en-US"/>
        </w:rPr>
        <w:t>4-6</w:t>
      </w:r>
    </w:p>
    <w:p w14:paraId="0CE0D8E0" w14:textId="77777777" w:rsidR="00B46097" w:rsidRPr="00B851E2" w:rsidRDefault="00B46097" w:rsidP="00B46097">
      <w:pPr>
        <w:pStyle w:val="ListParagraph"/>
        <w:numPr>
          <w:ilvl w:val="2"/>
          <w:numId w:val="1"/>
        </w:numPr>
        <w:rPr>
          <w:lang w:val="en-US"/>
        </w:rPr>
      </w:pPr>
      <w:r w:rsidRPr="00B851E2">
        <w:rPr>
          <w:lang w:val="en-US"/>
        </w:rPr>
        <w:t xml:space="preserve">7-9 </w:t>
      </w:r>
    </w:p>
    <w:p w14:paraId="28ECAE5A" w14:textId="77777777" w:rsidR="00B46097" w:rsidRDefault="00B46097" w:rsidP="00B46097">
      <w:pPr>
        <w:pStyle w:val="ListParagraph"/>
        <w:numPr>
          <w:ilvl w:val="2"/>
          <w:numId w:val="1"/>
        </w:numPr>
        <w:rPr>
          <w:lang w:val="en-US"/>
        </w:rPr>
      </w:pPr>
      <w:r w:rsidRPr="00B851E2">
        <w:rPr>
          <w:lang w:val="en-US"/>
        </w:rPr>
        <w:t>&gt;10</w:t>
      </w:r>
    </w:p>
    <w:p w14:paraId="1AE97D0E" w14:textId="77777777" w:rsidR="00B46097" w:rsidRDefault="00B46097" w:rsidP="00B46097">
      <w:pPr>
        <w:pStyle w:val="ListParagraph"/>
        <w:numPr>
          <w:ilvl w:val="1"/>
          <w:numId w:val="2"/>
        </w:numPr>
        <w:rPr>
          <w:lang w:val="en-US"/>
        </w:rPr>
      </w:pPr>
      <w:r w:rsidRPr="00B851E2">
        <w:rPr>
          <w:lang w:val="en-US"/>
        </w:rPr>
        <w:t>Of the patients you have seen, how many have presented with inflammatory arthritis?</w:t>
      </w:r>
      <w:r>
        <w:rPr>
          <w:lang w:val="en-US"/>
        </w:rPr>
        <w:t xml:space="preserve"> </w:t>
      </w:r>
    </w:p>
    <w:p w14:paraId="0A6F442D" w14:textId="77777777" w:rsidR="00B46097" w:rsidRPr="00B851E2" w:rsidRDefault="00B46097" w:rsidP="00B46097">
      <w:pPr>
        <w:pStyle w:val="ListParagraph"/>
        <w:numPr>
          <w:ilvl w:val="2"/>
          <w:numId w:val="3"/>
        </w:numPr>
        <w:rPr>
          <w:lang w:val="en-US"/>
        </w:rPr>
      </w:pPr>
      <w:r w:rsidRPr="00B851E2">
        <w:rPr>
          <w:lang w:val="en-US"/>
        </w:rPr>
        <w:t>None</w:t>
      </w:r>
    </w:p>
    <w:p w14:paraId="69972DC3" w14:textId="77777777" w:rsidR="00B46097" w:rsidRPr="00B851E2" w:rsidRDefault="00B46097" w:rsidP="00B46097">
      <w:pPr>
        <w:pStyle w:val="ListParagraph"/>
        <w:numPr>
          <w:ilvl w:val="2"/>
          <w:numId w:val="3"/>
        </w:numPr>
        <w:rPr>
          <w:lang w:val="en-US"/>
        </w:rPr>
      </w:pPr>
      <w:r w:rsidRPr="00B851E2">
        <w:rPr>
          <w:lang w:val="en-US"/>
        </w:rPr>
        <w:t>&lt;20%</w:t>
      </w:r>
    </w:p>
    <w:p w14:paraId="67C3939D" w14:textId="77777777" w:rsidR="00B46097" w:rsidRPr="00B851E2" w:rsidRDefault="00B46097" w:rsidP="00B46097">
      <w:pPr>
        <w:pStyle w:val="ListParagraph"/>
        <w:numPr>
          <w:ilvl w:val="2"/>
          <w:numId w:val="3"/>
        </w:numPr>
        <w:rPr>
          <w:lang w:val="en-US"/>
        </w:rPr>
      </w:pPr>
      <w:r w:rsidRPr="00B851E2">
        <w:rPr>
          <w:lang w:val="en-US"/>
        </w:rPr>
        <w:t>20-50%</w:t>
      </w:r>
    </w:p>
    <w:p w14:paraId="5502DEF3" w14:textId="77777777" w:rsidR="00B46097" w:rsidRPr="00B851E2" w:rsidRDefault="00B46097" w:rsidP="00B46097">
      <w:pPr>
        <w:pStyle w:val="ListParagraph"/>
        <w:numPr>
          <w:ilvl w:val="2"/>
          <w:numId w:val="3"/>
        </w:numPr>
        <w:rPr>
          <w:lang w:val="en-US"/>
        </w:rPr>
      </w:pPr>
      <w:r w:rsidRPr="00B851E2">
        <w:rPr>
          <w:lang w:val="en-US"/>
        </w:rPr>
        <w:t>50-80%</w:t>
      </w:r>
    </w:p>
    <w:p w14:paraId="6A300636" w14:textId="77777777" w:rsidR="00B46097" w:rsidRDefault="00B46097" w:rsidP="00B46097">
      <w:pPr>
        <w:pStyle w:val="ListParagraph"/>
        <w:numPr>
          <w:ilvl w:val="2"/>
          <w:numId w:val="3"/>
        </w:numPr>
        <w:rPr>
          <w:lang w:val="en-US"/>
        </w:rPr>
      </w:pPr>
      <w:r w:rsidRPr="00B851E2">
        <w:rPr>
          <w:lang w:val="en-US"/>
        </w:rPr>
        <w:t>&gt;80%</w:t>
      </w:r>
    </w:p>
    <w:p w14:paraId="4F6B4213" w14:textId="77777777" w:rsidR="00B46097" w:rsidRDefault="00B46097" w:rsidP="00B46097">
      <w:pPr>
        <w:pStyle w:val="ListParagraph"/>
        <w:numPr>
          <w:ilvl w:val="1"/>
          <w:numId w:val="2"/>
        </w:numPr>
        <w:rPr>
          <w:lang w:val="en-US"/>
        </w:rPr>
      </w:pPr>
      <w:r w:rsidRPr="00B851E2">
        <w:rPr>
          <w:lang w:val="en-US"/>
        </w:rPr>
        <w:t xml:space="preserve">Of the patients who presented with inflammatory arthritis, which JIA phenotypes did they present with?  </w:t>
      </w:r>
      <w:r w:rsidRPr="00E62C16">
        <w:rPr>
          <w:lang w:val="en-US"/>
        </w:rPr>
        <w:t>(choose all that apply)</w:t>
      </w:r>
    </w:p>
    <w:p w14:paraId="60D2A16D" w14:textId="77777777" w:rsidR="00B46097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 w:rsidRPr="00B851E2">
        <w:rPr>
          <w:lang w:val="en-US"/>
        </w:rPr>
        <w:t>Systemic JIA</w:t>
      </w:r>
      <w:r w:rsidRPr="00B851E2">
        <w:rPr>
          <w:lang w:val="en-US"/>
        </w:rPr>
        <w:tab/>
        <w:t>Enthesitis Related Arthritis</w:t>
      </w:r>
      <w:r w:rsidRPr="00B851E2">
        <w:rPr>
          <w:lang w:val="en-US"/>
        </w:rPr>
        <w:tab/>
      </w:r>
    </w:p>
    <w:p w14:paraId="0B87BA3A" w14:textId="77777777" w:rsidR="00B46097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 w:rsidRPr="00B851E2">
        <w:rPr>
          <w:lang w:val="en-US"/>
        </w:rPr>
        <w:t>Oligoarticular JIA - Persistent</w:t>
      </w:r>
      <w:r w:rsidRPr="00B851E2">
        <w:rPr>
          <w:lang w:val="en-US"/>
        </w:rPr>
        <w:tab/>
      </w:r>
    </w:p>
    <w:p w14:paraId="70FFFE90" w14:textId="77777777" w:rsidR="00B46097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 w:rsidRPr="00B851E2">
        <w:rPr>
          <w:lang w:val="en-US"/>
        </w:rPr>
        <w:t>Oligoarticular JIA - Extended</w:t>
      </w:r>
      <w:r w:rsidRPr="00B851E2">
        <w:rPr>
          <w:lang w:val="en-US"/>
        </w:rPr>
        <w:tab/>
      </w:r>
    </w:p>
    <w:p w14:paraId="27D5BCB2" w14:textId="77777777" w:rsidR="00B46097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 w:rsidRPr="00B851E2">
        <w:rPr>
          <w:lang w:val="en-US"/>
        </w:rPr>
        <w:t>Polyarticular JIA - RF Positive</w:t>
      </w:r>
    </w:p>
    <w:p w14:paraId="4DB4BF2C" w14:textId="77777777" w:rsidR="00B46097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 w:rsidRPr="00B851E2">
        <w:rPr>
          <w:lang w:val="en-US"/>
        </w:rPr>
        <w:t>Polyarticular JIA - RF Negative</w:t>
      </w:r>
      <w:r w:rsidRPr="00B851E2">
        <w:rPr>
          <w:lang w:val="en-US"/>
        </w:rPr>
        <w:tab/>
      </w:r>
    </w:p>
    <w:p w14:paraId="2A16D1E7" w14:textId="77777777" w:rsidR="00B46097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 w:rsidRPr="00B851E2">
        <w:rPr>
          <w:lang w:val="en-US"/>
        </w:rPr>
        <w:t>Psoriatic Arthritis</w:t>
      </w:r>
      <w:r w:rsidRPr="00B851E2">
        <w:rPr>
          <w:lang w:val="en-US"/>
        </w:rPr>
        <w:tab/>
      </w:r>
    </w:p>
    <w:p w14:paraId="487F595E" w14:textId="77777777" w:rsidR="00B46097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 w:rsidRPr="00B851E2">
        <w:rPr>
          <w:lang w:val="en-US"/>
        </w:rPr>
        <w:t>Unclassified JIA</w:t>
      </w:r>
      <w:r w:rsidRPr="00B851E2">
        <w:rPr>
          <w:lang w:val="en-US"/>
        </w:rPr>
        <w:tab/>
      </w:r>
    </w:p>
    <w:p w14:paraId="58944BCE" w14:textId="77777777" w:rsidR="00B46097" w:rsidRPr="00B851E2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 w:rsidRPr="00B851E2">
        <w:rPr>
          <w:lang w:val="en-US"/>
        </w:rPr>
        <w:t>Not applicable</w:t>
      </w:r>
    </w:p>
    <w:p w14:paraId="4C2D03D0" w14:textId="77777777" w:rsidR="00B46097" w:rsidRDefault="00B46097" w:rsidP="00B46097">
      <w:pPr>
        <w:pStyle w:val="ListParagraph"/>
        <w:numPr>
          <w:ilvl w:val="1"/>
          <w:numId w:val="2"/>
        </w:numPr>
        <w:rPr>
          <w:lang w:val="en-US"/>
        </w:rPr>
      </w:pPr>
      <w:r w:rsidRPr="004825C6">
        <w:rPr>
          <w:lang w:val="en-US"/>
        </w:rPr>
        <w:t>Aside from inflammatory arthritis, what other irAE have you seen</w:t>
      </w:r>
      <w:r>
        <w:rPr>
          <w:lang w:val="en-US"/>
        </w:rPr>
        <w:t xml:space="preserve">? </w:t>
      </w:r>
      <w:r w:rsidRPr="00E62C16">
        <w:rPr>
          <w:lang w:val="en-US"/>
        </w:rPr>
        <w:t>(choose all that apply)</w:t>
      </w:r>
    </w:p>
    <w:p w14:paraId="75F82491" w14:textId="77777777" w:rsidR="00B46097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 w:rsidRPr="00B851E2">
        <w:rPr>
          <w:lang w:val="en-US"/>
        </w:rPr>
        <w:t>Sicca symptoms</w:t>
      </w:r>
      <w:r w:rsidRPr="00B851E2">
        <w:rPr>
          <w:lang w:val="en-US"/>
        </w:rPr>
        <w:tab/>
      </w:r>
    </w:p>
    <w:p w14:paraId="4B9FBEFE" w14:textId="77777777" w:rsidR="00B46097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 w:rsidRPr="00B851E2">
        <w:rPr>
          <w:lang w:val="en-US"/>
        </w:rPr>
        <w:t>Myositis</w:t>
      </w:r>
      <w:r w:rsidRPr="00B851E2">
        <w:rPr>
          <w:lang w:val="en-US"/>
        </w:rPr>
        <w:tab/>
      </w:r>
    </w:p>
    <w:p w14:paraId="4A6EFAE7" w14:textId="77777777" w:rsidR="00B46097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 w:rsidRPr="00B851E2">
        <w:rPr>
          <w:lang w:val="en-US"/>
        </w:rPr>
        <w:t>Skin reactions</w:t>
      </w:r>
      <w:r w:rsidRPr="00B851E2">
        <w:rPr>
          <w:lang w:val="en-US"/>
        </w:rPr>
        <w:tab/>
      </w:r>
    </w:p>
    <w:p w14:paraId="1E9C4796" w14:textId="77777777" w:rsidR="00B46097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 w:rsidRPr="00B851E2">
        <w:rPr>
          <w:lang w:val="en-US"/>
        </w:rPr>
        <w:t>Colitis</w:t>
      </w:r>
      <w:r w:rsidRPr="00B851E2">
        <w:rPr>
          <w:lang w:val="en-US"/>
        </w:rPr>
        <w:tab/>
      </w:r>
    </w:p>
    <w:p w14:paraId="6C730CE5" w14:textId="77777777" w:rsidR="00B46097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proofErr w:type="spellStart"/>
      <w:r w:rsidRPr="00B851E2">
        <w:rPr>
          <w:lang w:val="en-US"/>
        </w:rPr>
        <w:t>Cytopenias</w:t>
      </w:r>
      <w:proofErr w:type="spellEnd"/>
      <w:r w:rsidRPr="00B851E2">
        <w:rPr>
          <w:lang w:val="en-US"/>
        </w:rPr>
        <w:tab/>
      </w:r>
    </w:p>
    <w:p w14:paraId="14C2B15E" w14:textId="77777777" w:rsidR="00B46097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 w:rsidRPr="00B851E2">
        <w:rPr>
          <w:lang w:val="en-US"/>
        </w:rPr>
        <w:t>SLE</w:t>
      </w:r>
      <w:r w:rsidRPr="00B851E2">
        <w:rPr>
          <w:lang w:val="en-US"/>
        </w:rPr>
        <w:tab/>
      </w:r>
    </w:p>
    <w:p w14:paraId="0C1B2683" w14:textId="77777777" w:rsidR="00B46097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 w:rsidRPr="00B851E2">
        <w:rPr>
          <w:lang w:val="en-US"/>
        </w:rPr>
        <w:t>Sarcoidosis</w:t>
      </w:r>
      <w:r w:rsidRPr="00B851E2">
        <w:rPr>
          <w:lang w:val="en-US"/>
        </w:rPr>
        <w:tab/>
      </w:r>
    </w:p>
    <w:p w14:paraId="08A12E62" w14:textId="77777777" w:rsidR="00B46097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 w:rsidRPr="00B851E2">
        <w:rPr>
          <w:lang w:val="en-US"/>
        </w:rPr>
        <w:t>Vasculitis</w:t>
      </w:r>
      <w:r w:rsidRPr="00B851E2">
        <w:rPr>
          <w:lang w:val="en-US"/>
        </w:rPr>
        <w:tab/>
      </w:r>
    </w:p>
    <w:p w14:paraId="2A7D2152" w14:textId="77777777" w:rsidR="00B46097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 w:rsidRPr="00B851E2">
        <w:rPr>
          <w:lang w:val="en-US"/>
        </w:rPr>
        <w:t>Endocrinopathies</w:t>
      </w:r>
    </w:p>
    <w:p w14:paraId="1D7417B7" w14:textId="77777777" w:rsidR="00B46097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 w:rsidRPr="00B851E2">
        <w:rPr>
          <w:lang w:val="en-US"/>
        </w:rPr>
        <w:t>Pulmonary disease</w:t>
      </w:r>
      <w:r w:rsidRPr="00B851E2">
        <w:rPr>
          <w:lang w:val="en-US"/>
        </w:rPr>
        <w:tab/>
      </w:r>
    </w:p>
    <w:p w14:paraId="09BE818E" w14:textId="77777777" w:rsidR="00B46097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 w:rsidRPr="00B851E2">
        <w:rPr>
          <w:lang w:val="en-US"/>
        </w:rPr>
        <w:lastRenderedPageBreak/>
        <w:t>Other (please specify)</w:t>
      </w:r>
      <w:r w:rsidRPr="00B851E2">
        <w:rPr>
          <w:lang w:val="en-US"/>
        </w:rPr>
        <w:tab/>
      </w:r>
    </w:p>
    <w:p w14:paraId="6C7CCF4B" w14:textId="77777777" w:rsidR="00B46097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 w:rsidRPr="00B851E2">
        <w:rPr>
          <w:lang w:val="en-US"/>
        </w:rPr>
        <w:t>No other irAEs seen</w:t>
      </w:r>
    </w:p>
    <w:p w14:paraId="0B295E9E" w14:textId="77777777" w:rsidR="00B46097" w:rsidRDefault="00B46097" w:rsidP="00B46097">
      <w:pPr>
        <w:pStyle w:val="ListParagraph"/>
        <w:numPr>
          <w:ilvl w:val="1"/>
          <w:numId w:val="2"/>
        </w:numPr>
        <w:rPr>
          <w:lang w:val="en-US"/>
        </w:rPr>
      </w:pPr>
      <w:r w:rsidRPr="004825C6">
        <w:rPr>
          <w:lang w:val="en-US"/>
        </w:rPr>
        <w:t>What percentage of patients that you have seen have had to stop or hold their ICI because of a rheumatic immune related adverse event (irAE)?</w:t>
      </w:r>
    </w:p>
    <w:p w14:paraId="4D1F9C4E" w14:textId="77777777" w:rsidR="00B46097" w:rsidRPr="00FC3DB8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 w:rsidRPr="00FC3DB8">
        <w:rPr>
          <w:lang w:val="en-US"/>
        </w:rPr>
        <w:t>None</w:t>
      </w:r>
    </w:p>
    <w:p w14:paraId="50BC2C0F" w14:textId="77777777" w:rsidR="00B46097" w:rsidRPr="00FC3DB8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 w:rsidRPr="00FC3DB8">
        <w:rPr>
          <w:lang w:val="en-US"/>
        </w:rPr>
        <w:t>&lt; 20%</w:t>
      </w:r>
    </w:p>
    <w:p w14:paraId="5DF31F7A" w14:textId="77777777" w:rsidR="00B46097" w:rsidRPr="00FC3DB8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 w:rsidRPr="00FC3DB8">
        <w:rPr>
          <w:lang w:val="en-US"/>
        </w:rPr>
        <w:t>20-50%</w:t>
      </w:r>
    </w:p>
    <w:p w14:paraId="530B77F7" w14:textId="77777777" w:rsidR="00B46097" w:rsidRPr="00FC3DB8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 w:rsidRPr="00FC3DB8">
        <w:rPr>
          <w:lang w:val="en-US"/>
        </w:rPr>
        <w:t>50-80%</w:t>
      </w:r>
    </w:p>
    <w:p w14:paraId="7A06271A" w14:textId="77777777" w:rsidR="00B46097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 w:rsidRPr="00FC3DB8">
        <w:rPr>
          <w:lang w:val="en-US"/>
        </w:rPr>
        <w:t>&gt;80%</w:t>
      </w:r>
    </w:p>
    <w:p w14:paraId="5917119F" w14:textId="77777777" w:rsidR="00B46097" w:rsidRDefault="00B46097" w:rsidP="00B46097">
      <w:pPr>
        <w:pStyle w:val="ListParagraph"/>
        <w:numPr>
          <w:ilvl w:val="1"/>
          <w:numId w:val="2"/>
        </w:numPr>
        <w:rPr>
          <w:lang w:val="en-US"/>
        </w:rPr>
      </w:pPr>
      <w:r w:rsidRPr="00FC3DB8">
        <w:rPr>
          <w:lang w:val="en-US"/>
        </w:rPr>
        <w:t>Have you or your group developed a referral relationship with your oncology colleagues for patients developing IRAEs?</w:t>
      </w:r>
      <w:r>
        <w:rPr>
          <w:lang w:val="en-US"/>
        </w:rPr>
        <w:t xml:space="preserve"> </w:t>
      </w:r>
    </w:p>
    <w:p w14:paraId="650BE04B" w14:textId="77777777" w:rsidR="00B46097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>
        <w:rPr>
          <w:lang w:val="en-US"/>
        </w:rPr>
        <w:t>Yes</w:t>
      </w:r>
    </w:p>
    <w:p w14:paraId="13A88DCB" w14:textId="77777777" w:rsidR="00B46097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>
        <w:rPr>
          <w:lang w:val="en-US"/>
        </w:rPr>
        <w:t>No</w:t>
      </w:r>
    </w:p>
    <w:p w14:paraId="4454517A" w14:textId="77777777" w:rsidR="00B46097" w:rsidRDefault="00B46097" w:rsidP="00B46097">
      <w:pPr>
        <w:pStyle w:val="ListParagraph"/>
        <w:numPr>
          <w:ilvl w:val="1"/>
          <w:numId w:val="2"/>
        </w:numPr>
        <w:rPr>
          <w:lang w:val="en-US"/>
        </w:rPr>
      </w:pPr>
      <w:r w:rsidRPr="00FC3DB8">
        <w:rPr>
          <w:lang w:val="en-US"/>
        </w:rPr>
        <w:t>Have you been asked by your oncology colleagues to give advice about when to stop and/or resume ICI in the presence of IRAEs?</w:t>
      </w:r>
    </w:p>
    <w:p w14:paraId="71C6A004" w14:textId="77777777" w:rsidR="00B46097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>
        <w:rPr>
          <w:lang w:val="en-US"/>
        </w:rPr>
        <w:t>Yes</w:t>
      </w:r>
    </w:p>
    <w:p w14:paraId="6BF5AC77" w14:textId="77777777" w:rsidR="00B46097" w:rsidRPr="00FC3DB8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>
        <w:rPr>
          <w:lang w:val="en-US"/>
        </w:rPr>
        <w:t>No</w:t>
      </w:r>
    </w:p>
    <w:p w14:paraId="4AE64A8A" w14:textId="77777777" w:rsidR="00B46097" w:rsidRDefault="00B46097" w:rsidP="00B46097">
      <w:pPr>
        <w:pStyle w:val="ListParagraph"/>
        <w:numPr>
          <w:ilvl w:val="1"/>
          <w:numId w:val="2"/>
        </w:numPr>
        <w:rPr>
          <w:lang w:val="en-US"/>
        </w:rPr>
      </w:pPr>
      <w:r w:rsidRPr="004825C6">
        <w:rPr>
          <w:lang w:val="en-US"/>
        </w:rPr>
        <w:t>Have you been asked by your oncology colleagues to give advice about whether to start ICI in a patient with well controlled (with or without medication) pre-existing autoimmune disease?</w:t>
      </w:r>
      <w:r w:rsidRPr="00FC3DB8">
        <w:rPr>
          <w:lang w:val="en-US"/>
        </w:rPr>
        <w:t xml:space="preserve"> </w:t>
      </w:r>
    </w:p>
    <w:p w14:paraId="7FC66CF7" w14:textId="77777777" w:rsidR="00B46097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>
        <w:rPr>
          <w:lang w:val="en-US"/>
        </w:rPr>
        <w:t>Yes</w:t>
      </w:r>
    </w:p>
    <w:p w14:paraId="7A4F41F4" w14:textId="77777777" w:rsidR="00B46097" w:rsidRPr="00FC3DB8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>
        <w:rPr>
          <w:lang w:val="en-US"/>
        </w:rPr>
        <w:t>No</w:t>
      </w:r>
    </w:p>
    <w:p w14:paraId="4DA22201" w14:textId="77777777" w:rsidR="00B46097" w:rsidRDefault="00B46097" w:rsidP="00B46097">
      <w:pPr>
        <w:pStyle w:val="ListParagraph"/>
        <w:numPr>
          <w:ilvl w:val="1"/>
          <w:numId w:val="2"/>
        </w:numPr>
        <w:rPr>
          <w:lang w:val="en-US"/>
        </w:rPr>
      </w:pPr>
      <w:r w:rsidRPr="004825C6">
        <w:rPr>
          <w:lang w:val="en-US"/>
        </w:rPr>
        <w:t>Have you been asked by your oncology colleagues to give advice about whether to start ICI in a patient with active concomitant autoimmune disease?</w:t>
      </w:r>
      <w:r w:rsidRPr="00FC3DB8">
        <w:rPr>
          <w:lang w:val="en-US"/>
        </w:rPr>
        <w:t xml:space="preserve"> </w:t>
      </w:r>
    </w:p>
    <w:p w14:paraId="5FFF5DA6" w14:textId="77777777" w:rsidR="00B46097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>
        <w:rPr>
          <w:lang w:val="en-US"/>
        </w:rPr>
        <w:t>Yes</w:t>
      </w:r>
    </w:p>
    <w:p w14:paraId="62B8889D" w14:textId="77777777" w:rsidR="00B46097" w:rsidRPr="00FC3DB8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>
        <w:rPr>
          <w:lang w:val="en-US"/>
        </w:rPr>
        <w:t>No</w:t>
      </w:r>
    </w:p>
    <w:p w14:paraId="5C5DCAAC" w14:textId="77777777" w:rsidR="00B46097" w:rsidRDefault="00B46097" w:rsidP="00B46097">
      <w:pPr>
        <w:pStyle w:val="ListParagraph"/>
        <w:numPr>
          <w:ilvl w:val="1"/>
          <w:numId w:val="2"/>
        </w:numPr>
        <w:rPr>
          <w:lang w:val="en-US"/>
        </w:rPr>
      </w:pPr>
      <w:r w:rsidRPr="004825C6">
        <w:rPr>
          <w:lang w:val="en-US"/>
        </w:rPr>
        <w:t>Have you found resistance from your oncology colleagues for the use of methotrexate and other DMARDs (excluding Prednisone) in patients receiving ICI?</w:t>
      </w:r>
      <w:r w:rsidRPr="00FC3DB8">
        <w:rPr>
          <w:lang w:val="en-US"/>
        </w:rPr>
        <w:t xml:space="preserve"> </w:t>
      </w:r>
    </w:p>
    <w:p w14:paraId="153507F2" w14:textId="77777777" w:rsidR="00B46097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>
        <w:rPr>
          <w:lang w:val="en-US"/>
        </w:rPr>
        <w:t>Yes</w:t>
      </w:r>
    </w:p>
    <w:p w14:paraId="2E7E9220" w14:textId="77777777" w:rsidR="00B46097" w:rsidRPr="00FC3DB8" w:rsidRDefault="00B46097" w:rsidP="00B46097">
      <w:pPr>
        <w:pStyle w:val="ListParagraph"/>
        <w:numPr>
          <w:ilvl w:val="2"/>
          <w:numId w:val="2"/>
        </w:numPr>
        <w:rPr>
          <w:lang w:val="en-US"/>
        </w:rPr>
      </w:pPr>
      <w:r>
        <w:rPr>
          <w:lang w:val="en-US"/>
        </w:rPr>
        <w:t>No</w:t>
      </w:r>
    </w:p>
    <w:p w14:paraId="48B8ACD7" w14:textId="77777777" w:rsidR="00B46097" w:rsidRDefault="00B46097" w:rsidP="00B46097">
      <w:pPr>
        <w:pStyle w:val="ListParagraph"/>
        <w:numPr>
          <w:ilvl w:val="0"/>
          <w:numId w:val="1"/>
        </w:numPr>
        <w:rPr>
          <w:lang w:val="en-US"/>
        </w:rPr>
      </w:pPr>
      <w:r w:rsidRPr="004825C6">
        <w:rPr>
          <w:lang w:val="en-US"/>
        </w:rPr>
        <w:t>What would be your general initial management of rheumatic irAEs with ICI?</w:t>
      </w:r>
    </w:p>
    <w:p w14:paraId="6FCB9E6D" w14:textId="77777777" w:rsidR="00B46097" w:rsidRPr="00FC3DB8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FC3DB8">
        <w:rPr>
          <w:lang w:val="en-US"/>
        </w:rPr>
        <w:t>NSAIDs</w:t>
      </w:r>
    </w:p>
    <w:p w14:paraId="7189B222" w14:textId="77777777" w:rsidR="00B46097" w:rsidRPr="00FC3DB8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FC3DB8">
        <w:rPr>
          <w:lang w:val="en-US"/>
        </w:rPr>
        <w:t>Prednisone only</w:t>
      </w:r>
    </w:p>
    <w:p w14:paraId="4A83A9D4" w14:textId="77777777" w:rsidR="00B46097" w:rsidRPr="00FC3DB8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FC3DB8">
        <w:rPr>
          <w:lang w:val="en-US"/>
        </w:rPr>
        <w:t>Prednisone + Hydroxychloroquine</w:t>
      </w:r>
    </w:p>
    <w:p w14:paraId="3816FE03" w14:textId="77777777" w:rsidR="00B46097" w:rsidRPr="00FC3DB8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FC3DB8">
        <w:rPr>
          <w:lang w:val="en-US"/>
        </w:rPr>
        <w:t>Prednisone + Methotrexate</w:t>
      </w:r>
    </w:p>
    <w:p w14:paraId="651B8451" w14:textId="77777777" w:rsidR="00B46097" w:rsidRPr="00FC3DB8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FC3DB8">
        <w:rPr>
          <w:lang w:val="en-US"/>
        </w:rPr>
        <w:t>Intra-articular Steroid Injection</w:t>
      </w:r>
    </w:p>
    <w:p w14:paraId="6BAFFF59" w14:textId="77777777" w:rsidR="00B46097" w:rsidRPr="00FC3DB8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FC3DB8">
        <w:rPr>
          <w:lang w:val="en-US"/>
        </w:rPr>
        <w:t>NSAIDS + Prednisone</w:t>
      </w:r>
    </w:p>
    <w:p w14:paraId="59E3F70F" w14:textId="77777777" w:rsidR="00B46097" w:rsidRPr="00FC3DB8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FC3DB8">
        <w:rPr>
          <w:lang w:val="en-US"/>
        </w:rPr>
        <w:t>Actemra</w:t>
      </w:r>
    </w:p>
    <w:p w14:paraId="1989F2B6" w14:textId="77777777" w:rsidR="00B46097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FC3DB8">
        <w:rPr>
          <w:lang w:val="en-US"/>
        </w:rPr>
        <w:t>Situation Dependent</w:t>
      </w:r>
    </w:p>
    <w:p w14:paraId="5C30F80C" w14:textId="77777777" w:rsidR="00B46097" w:rsidRDefault="00B46097" w:rsidP="00B46097">
      <w:pPr>
        <w:pStyle w:val="ListParagraph"/>
        <w:numPr>
          <w:ilvl w:val="0"/>
          <w:numId w:val="1"/>
        </w:numPr>
        <w:rPr>
          <w:lang w:val="en-US"/>
        </w:rPr>
      </w:pPr>
      <w:r w:rsidRPr="004825C6">
        <w:rPr>
          <w:lang w:val="en-US"/>
        </w:rPr>
        <w:t xml:space="preserve">What is your </w:t>
      </w:r>
      <w:proofErr w:type="gramStart"/>
      <w:r w:rsidRPr="004825C6">
        <w:rPr>
          <w:lang w:val="en-US"/>
        </w:rPr>
        <w:t>most commonly used</w:t>
      </w:r>
      <w:proofErr w:type="gramEnd"/>
      <w:r w:rsidRPr="004825C6">
        <w:rPr>
          <w:lang w:val="en-US"/>
        </w:rPr>
        <w:t xml:space="preserve"> immunosuppressant for long-term management of patients with rheumatic complications of ICI?</w:t>
      </w:r>
      <w:r w:rsidRPr="004825C6">
        <w:rPr>
          <w:lang w:val="en-US"/>
        </w:rPr>
        <w:tab/>
      </w:r>
    </w:p>
    <w:p w14:paraId="5DA8CC95" w14:textId="77777777" w:rsidR="00B46097" w:rsidRPr="00FC3DB8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FC3DB8">
        <w:rPr>
          <w:lang w:val="en-US"/>
        </w:rPr>
        <w:t>Prednisone</w:t>
      </w:r>
    </w:p>
    <w:p w14:paraId="2FBD635F" w14:textId="77777777" w:rsidR="00B46097" w:rsidRPr="00FC3DB8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FC3DB8">
        <w:rPr>
          <w:lang w:val="en-US"/>
        </w:rPr>
        <w:t>Hydroxychloroquine</w:t>
      </w:r>
    </w:p>
    <w:p w14:paraId="0F99F4ED" w14:textId="77777777" w:rsidR="00B46097" w:rsidRPr="00FC3DB8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FC3DB8">
        <w:rPr>
          <w:lang w:val="en-US"/>
        </w:rPr>
        <w:t>Methotrexate</w:t>
      </w:r>
    </w:p>
    <w:p w14:paraId="2055F188" w14:textId="77777777" w:rsidR="00B46097" w:rsidRPr="00FC3DB8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FC3DB8">
        <w:rPr>
          <w:lang w:val="en-US"/>
        </w:rPr>
        <w:lastRenderedPageBreak/>
        <w:t>TNF inhibitors</w:t>
      </w:r>
    </w:p>
    <w:p w14:paraId="1C1FA22F" w14:textId="77777777" w:rsidR="00B46097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FC3DB8">
        <w:rPr>
          <w:lang w:val="en-US"/>
        </w:rPr>
        <w:t>Tocilizumab</w:t>
      </w:r>
    </w:p>
    <w:p w14:paraId="049DAC43" w14:textId="77777777" w:rsidR="00B46097" w:rsidRPr="00FC3DB8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FC3DB8">
        <w:rPr>
          <w:lang w:val="en-US"/>
        </w:rPr>
        <w:t>I have never managed such patients</w:t>
      </w:r>
    </w:p>
    <w:p w14:paraId="2FE628E2" w14:textId="77777777" w:rsidR="00B46097" w:rsidRDefault="00B46097" w:rsidP="00B46097">
      <w:pPr>
        <w:pStyle w:val="ListParagraph"/>
        <w:numPr>
          <w:ilvl w:val="0"/>
          <w:numId w:val="1"/>
        </w:numPr>
        <w:rPr>
          <w:lang w:val="en-US"/>
        </w:rPr>
      </w:pPr>
      <w:r w:rsidRPr="004825C6">
        <w:rPr>
          <w:lang w:val="en-US"/>
        </w:rPr>
        <w:t>Are you aware of the Common Terminology Criteria for Adverse Events (CTCAE) grading system that can be used for immune-related adverse event</w:t>
      </w:r>
      <w:r>
        <w:rPr>
          <w:lang w:val="en-US"/>
        </w:rPr>
        <w:t>?</w:t>
      </w:r>
    </w:p>
    <w:p w14:paraId="2BBB35D4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I am not familiar with the CTCAE gradings</w:t>
      </w:r>
    </w:p>
    <w:p w14:paraId="480CC3AE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I am familiar with the CTCAE gradings, however have not used them in practice</w:t>
      </w:r>
    </w:p>
    <w:p w14:paraId="2CBBD6DC" w14:textId="77777777" w:rsidR="00B46097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I am familiar with the CTCAE gradings and have used them in practice</w:t>
      </w:r>
    </w:p>
    <w:p w14:paraId="3D2E77EF" w14:textId="77777777" w:rsidR="00B46097" w:rsidRDefault="00B46097" w:rsidP="00B46097">
      <w:pPr>
        <w:pStyle w:val="ListParagraph"/>
        <w:numPr>
          <w:ilvl w:val="0"/>
          <w:numId w:val="1"/>
        </w:numPr>
        <w:rPr>
          <w:lang w:val="en-US"/>
        </w:rPr>
      </w:pPr>
      <w:r w:rsidRPr="004825C6">
        <w:rPr>
          <w:lang w:val="en-US"/>
        </w:rPr>
        <w:t>Have you heard of CAN-Rio, a Canadian Research Group of Rheumatology in Immuno-Oncology?</w:t>
      </w:r>
    </w:p>
    <w:p w14:paraId="3ABBE6A3" w14:textId="77777777" w:rsidR="00B46097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Yes</w:t>
      </w:r>
    </w:p>
    <w:p w14:paraId="558BDABF" w14:textId="77777777" w:rsidR="00B46097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No</w:t>
      </w:r>
    </w:p>
    <w:p w14:paraId="7153C1ED" w14:textId="77777777" w:rsidR="00B46097" w:rsidRDefault="00B46097" w:rsidP="00B46097">
      <w:pPr>
        <w:pStyle w:val="ListParagraph"/>
        <w:numPr>
          <w:ilvl w:val="0"/>
          <w:numId w:val="1"/>
        </w:numPr>
        <w:rPr>
          <w:lang w:val="en-US"/>
        </w:rPr>
      </w:pPr>
      <w:r w:rsidRPr="004825C6">
        <w:rPr>
          <w:lang w:val="en-US"/>
        </w:rPr>
        <w:t>Which of the following resources are you aware of?</w:t>
      </w:r>
      <w:r>
        <w:rPr>
          <w:lang w:val="en-US"/>
        </w:rPr>
        <w:t xml:space="preserve"> </w:t>
      </w:r>
      <w:r w:rsidRPr="00E62C16">
        <w:rPr>
          <w:lang w:val="en-US"/>
        </w:rPr>
        <w:t>(choose all that apply)</w:t>
      </w:r>
    </w:p>
    <w:p w14:paraId="35439A8F" w14:textId="77777777" w:rsidR="00B46097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CanRIO Learning Modules</w:t>
      </w:r>
      <w:r w:rsidRPr="00E62C16">
        <w:rPr>
          <w:lang w:val="en-US"/>
        </w:rPr>
        <w:tab/>
      </w:r>
    </w:p>
    <w:p w14:paraId="7D8D245B" w14:textId="77777777" w:rsidR="00B46097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CanRIO Case Rounds</w:t>
      </w:r>
      <w:r w:rsidRPr="00E62C16">
        <w:rPr>
          <w:lang w:val="en-US"/>
        </w:rPr>
        <w:tab/>
      </w:r>
    </w:p>
    <w:p w14:paraId="2AB8B10B" w14:textId="77777777" w:rsidR="00B46097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CanRIO Website</w:t>
      </w:r>
      <w:r w:rsidRPr="00E62C16">
        <w:rPr>
          <w:lang w:val="en-US"/>
        </w:rPr>
        <w:tab/>
      </w:r>
    </w:p>
    <w:p w14:paraId="0A6CC1C0" w14:textId="77777777" w:rsidR="00B46097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EULAR Guidelines for the diagnosis and management of IRAEs</w:t>
      </w:r>
      <w:r w:rsidRPr="00E62C16">
        <w:rPr>
          <w:lang w:val="en-US"/>
        </w:rPr>
        <w:tab/>
      </w:r>
    </w:p>
    <w:p w14:paraId="0951928F" w14:textId="77777777" w:rsidR="00B46097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None</w:t>
      </w:r>
      <w:r w:rsidRPr="00E62C16">
        <w:rPr>
          <w:lang w:val="en-US"/>
        </w:rPr>
        <w:tab/>
      </w:r>
    </w:p>
    <w:p w14:paraId="19702715" w14:textId="77777777" w:rsidR="00B46097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Other (Please specify)</w:t>
      </w:r>
    </w:p>
    <w:p w14:paraId="7E980DC4" w14:textId="77777777" w:rsidR="00B46097" w:rsidRDefault="00B46097" w:rsidP="00B46097">
      <w:pPr>
        <w:pStyle w:val="ListParagraph"/>
        <w:numPr>
          <w:ilvl w:val="0"/>
          <w:numId w:val="1"/>
        </w:numPr>
        <w:rPr>
          <w:lang w:val="en-US"/>
        </w:rPr>
      </w:pPr>
      <w:r w:rsidRPr="004825C6">
        <w:rPr>
          <w:lang w:val="en-US"/>
        </w:rPr>
        <w:t>How confident do you feel managing rheumatic IRAE of patients taking ICI?</w:t>
      </w:r>
    </w:p>
    <w:p w14:paraId="2A5520CD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Not confident at all</w:t>
      </w:r>
    </w:p>
    <w:p w14:paraId="1ED8110C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Slightly confident</w:t>
      </w:r>
    </w:p>
    <w:p w14:paraId="6212B227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Somewhat confident</w:t>
      </w:r>
    </w:p>
    <w:p w14:paraId="0249763C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Fairly confident</w:t>
      </w:r>
    </w:p>
    <w:p w14:paraId="57499D22" w14:textId="77777777" w:rsidR="00B46097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Completely confident</w:t>
      </w:r>
    </w:p>
    <w:p w14:paraId="3E1E0A2E" w14:textId="77777777" w:rsidR="00B46097" w:rsidRDefault="00B46097" w:rsidP="00B46097">
      <w:pPr>
        <w:pStyle w:val="ListParagraph"/>
        <w:numPr>
          <w:ilvl w:val="0"/>
          <w:numId w:val="1"/>
        </w:numPr>
        <w:rPr>
          <w:lang w:val="en-US"/>
        </w:rPr>
      </w:pPr>
      <w:r w:rsidRPr="004825C6">
        <w:rPr>
          <w:lang w:val="en-US"/>
        </w:rPr>
        <w:t>How confident do you feel managing concomitant autoimmune diseases in patients requiring ICI?</w:t>
      </w:r>
    </w:p>
    <w:p w14:paraId="2179559D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Not confident at all</w:t>
      </w:r>
    </w:p>
    <w:p w14:paraId="46D625C7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Slightly confident</w:t>
      </w:r>
    </w:p>
    <w:p w14:paraId="2074108C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Somewhat confident</w:t>
      </w:r>
    </w:p>
    <w:p w14:paraId="1FAB88C1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Fairly confident</w:t>
      </w:r>
    </w:p>
    <w:p w14:paraId="12AA08F1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Completely confident</w:t>
      </w:r>
    </w:p>
    <w:p w14:paraId="2025BB34" w14:textId="77777777" w:rsidR="00B46097" w:rsidRDefault="00B46097" w:rsidP="00B46097">
      <w:pPr>
        <w:pStyle w:val="ListParagraph"/>
        <w:numPr>
          <w:ilvl w:val="0"/>
          <w:numId w:val="1"/>
        </w:numPr>
        <w:rPr>
          <w:lang w:val="en-US"/>
        </w:rPr>
      </w:pPr>
      <w:r w:rsidRPr="004825C6">
        <w:rPr>
          <w:lang w:val="en-US"/>
        </w:rPr>
        <w:t>How confident do you feel advising your oncology colleagues about starting and stopping ICI when there is a rheumatic IRAE?</w:t>
      </w:r>
    </w:p>
    <w:p w14:paraId="628B6F76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Not confident at all</w:t>
      </w:r>
    </w:p>
    <w:p w14:paraId="1A3FFD34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Slightly confident</w:t>
      </w:r>
    </w:p>
    <w:p w14:paraId="23E1669E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Somewhat confident</w:t>
      </w:r>
    </w:p>
    <w:p w14:paraId="192A941E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Fairly confident</w:t>
      </w:r>
    </w:p>
    <w:p w14:paraId="1180F8C6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Completely confident</w:t>
      </w:r>
    </w:p>
    <w:p w14:paraId="1BD48E69" w14:textId="77777777" w:rsidR="00B46097" w:rsidRDefault="00B46097" w:rsidP="00B46097">
      <w:pPr>
        <w:pStyle w:val="ListParagraph"/>
        <w:numPr>
          <w:ilvl w:val="0"/>
          <w:numId w:val="1"/>
        </w:numPr>
        <w:rPr>
          <w:lang w:val="en-US"/>
        </w:rPr>
      </w:pPr>
      <w:r w:rsidRPr="004825C6">
        <w:rPr>
          <w:lang w:val="en-US"/>
        </w:rPr>
        <w:t>Do you think there is a need for a pediatric specific clinical practice guideline or consensus statement for management of rheumatic irAEs associated with ICI?</w:t>
      </w:r>
    </w:p>
    <w:p w14:paraId="44681AC0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Yes</w:t>
      </w:r>
    </w:p>
    <w:p w14:paraId="68D711F6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No</w:t>
      </w:r>
    </w:p>
    <w:p w14:paraId="1DD8FEE2" w14:textId="77777777" w:rsidR="00B46097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I don't know</w:t>
      </w:r>
    </w:p>
    <w:p w14:paraId="28B6E8E3" w14:textId="77777777" w:rsidR="00B46097" w:rsidRDefault="00B46097" w:rsidP="00B46097">
      <w:pPr>
        <w:pStyle w:val="ListParagraph"/>
        <w:numPr>
          <w:ilvl w:val="0"/>
          <w:numId w:val="1"/>
        </w:numPr>
        <w:rPr>
          <w:lang w:val="en-US"/>
        </w:rPr>
      </w:pPr>
      <w:r w:rsidRPr="004825C6">
        <w:rPr>
          <w:lang w:val="en-US"/>
        </w:rPr>
        <w:lastRenderedPageBreak/>
        <w:t xml:space="preserve">What knowledge gaps do you have around immune related adverse events associated with immune checkpoint inhibitors? </w:t>
      </w:r>
      <w:r w:rsidRPr="00E62C16">
        <w:rPr>
          <w:lang w:val="en-US"/>
        </w:rPr>
        <w:t>(choose all that apply)</w:t>
      </w:r>
    </w:p>
    <w:p w14:paraId="0C111C91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Mechanism of Action of ICIs</w:t>
      </w:r>
    </w:p>
    <w:p w14:paraId="0781A0D3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Recognition and Diagnosis of irAEs</w:t>
      </w:r>
    </w:p>
    <w:p w14:paraId="13037055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Acute management of irAEs</w:t>
      </w:r>
    </w:p>
    <w:p w14:paraId="05F930C5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Long-Term management of irAEs</w:t>
      </w:r>
    </w:p>
    <w:p w14:paraId="43D09868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Interplay of rheumatic and oncologic co-management</w:t>
      </w:r>
    </w:p>
    <w:p w14:paraId="3473B961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Management of children with pre-existing autoimmune disease and ICI</w:t>
      </w:r>
    </w:p>
    <w:p w14:paraId="569B91C8" w14:textId="77777777" w:rsidR="00B46097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Other (please specify)</w:t>
      </w:r>
    </w:p>
    <w:p w14:paraId="293493CD" w14:textId="77777777" w:rsidR="00B46097" w:rsidRDefault="00B46097" w:rsidP="00B46097">
      <w:pPr>
        <w:pStyle w:val="ListParagraph"/>
        <w:numPr>
          <w:ilvl w:val="0"/>
          <w:numId w:val="1"/>
        </w:numPr>
        <w:rPr>
          <w:lang w:val="en-US"/>
        </w:rPr>
      </w:pPr>
      <w:r w:rsidRPr="004825C6">
        <w:rPr>
          <w:lang w:val="en-US"/>
        </w:rPr>
        <w:t xml:space="preserve">Would you be interested in participating in education activities pertaining to recognition and management of ICI-induced irAE? </w:t>
      </w:r>
    </w:p>
    <w:p w14:paraId="6116F9C2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Very interested</w:t>
      </w:r>
    </w:p>
    <w:p w14:paraId="497882F5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Moderately interested</w:t>
      </w:r>
    </w:p>
    <w:p w14:paraId="2F44D808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Somewhat interested</w:t>
      </w:r>
    </w:p>
    <w:p w14:paraId="7F207B60" w14:textId="77777777" w:rsidR="00B46097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Not interested</w:t>
      </w:r>
    </w:p>
    <w:p w14:paraId="1C2A153A" w14:textId="77777777" w:rsidR="00B46097" w:rsidRDefault="00B46097" w:rsidP="00B46097">
      <w:pPr>
        <w:pStyle w:val="ListParagraph"/>
        <w:numPr>
          <w:ilvl w:val="0"/>
          <w:numId w:val="1"/>
        </w:numPr>
        <w:rPr>
          <w:lang w:val="en-US"/>
        </w:rPr>
      </w:pPr>
      <w:r w:rsidRPr="004825C6">
        <w:rPr>
          <w:lang w:val="en-US"/>
        </w:rPr>
        <w:t>What format would you like to see for educational activity pertaining to recognition and management of ICI-induced irAE</w:t>
      </w:r>
      <w:r>
        <w:rPr>
          <w:lang w:val="en-US"/>
        </w:rPr>
        <w:t xml:space="preserve">? </w:t>
      </w:r>
      <w:r w:rsidRPr="00E62C16">
        <w:rPr>
          <w:lang w:val="en-US"/>
        </w:rPr>
        <w:t>(choose all that apply)</w:t>
      </w:r>
    </w:p>
    <w:p w14:paraId="157D1595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Self-directed learning. (e.g. learning modules, podcasts, etc.)</w:t>
      </w:r>
    </w:p>
    <w:p w14:paraId="7AB1C1DA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Group scheduled learning. (e.g. webinars, grand rounds, etc.)</w:t>
      </w:r>
    </w:p>
    <w:p w14:paraId="1066C867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Online format. (e.g. learning modules, podcasts, webinars, etc.)</w:t>
      </w:r>
    </w:p>
    <w:p w14:paraId="5222C2CD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Offline format. (e.g. conference workshops, grand rounds, etc.)</w:t>
      </w:r>
    </w:p>
    <w:p w14:paraId="1A9812D5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Locally offered content. (e.g. departmental rounds, local workshops, etc.)</w:t>
      </w:r>
    </w:p>
    <w:p w14:paraId="57173F7B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Conference based content. (e.g. conference workshops, breakout rooms, etc.)</w:t>
      </w:r>
    </w:p>
    <w:p w14:paraId="31EB442D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Other (please specify)</w:t>
      </w:r>
    </w:p>
    <w:p w14:paraId="29A33ACE" w14:textId="77777777" w:rsidR="00B46097" w:rsidRPr="00E62C1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Society Guidelines</w:t>
      </w:r>
    </w:p>
    <w:p w14:paraId="7613BD1C" w14:textId="77777777" w:rsidR="00B46097" w:rsidRPr="004825C6" w:rsidRDefault="00B46097" w:rsidP="00B46097">
      <w:pPr>
        <w:pStyle w:val="ListParagraph"/>
        <w:numPr>
          <w:ilvl w:val="1"/>
          <w:numId w:val="1"/>
        </w:numPr>
        <w:rPr>
          <w:lang w:val="en-US"/>
        </w:rPr>
      </w:pPr>
      <w:r w:rsidRPr="00E62C16">
        <w:rPr>
          <w:lang w:val="en-US"/>
        </w:rPr>
        <w:t>Not interested</w:t>
      </w:r>
    </w:p>
    <w:p w14:paraId="0314DD9C" w14:textId="77777777" w:rsidR="00914FDB" w:rsidRDefault="00914FDB"/>
    <w:sectPr w:rsidR="00914F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7120E4"/>
    <w:multiLevelType w:val="hybridMultilevel"/>
    <w:tmpl w:val="9D6A83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B0CC832">
      <w:start w:val="1"/>
      <w:numFmt w:val="lowerRoman"/>
      <w:lvlText w:val="%2."/>
      <w:lvlJc w:val="left"/>
      <w:pPr>
        <w:ind w:left="1440" w:hanging="360"/>
      </w:pPr>
      <w:rPr>
        <w:rFonts w:hint="default"/>
      </w:rPr>
    </w:lvl>
    <w:lvl w:ilvl="2" w:tplc="E9D8C844">
      <w:start w:val="1"/>
      <w:numFmt w:val="lowerLetter"/>
      <w:lvlText w:val="%3."/>
      <w:lvlJc w:val="right"/>
      <w:pPr>
        <w:ind w:left="2340" w:hanging="36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D16DF3"/>
    <w:multiLevelType w:val="hybridMultilevel"/>
    <w:tmpl w:val="D73C99D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5A2D1F2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E9D8C844">
      <w:start w:val="1"/>
      <w:numFmt w:val="lowerLetter"/>
      <w:lvlText w:val="%3."/>
      <w:lvlJc w:val="right"/>
      <w:pPr>
        <w:ind w:left="2340" w:hanging="360"/>
      </w:pPr>
      <w:rPr>
        <w:rFonts w:hint="default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4D2C0F"/>
    <w:multiLevelType w:val="hybridMultilevel"/>
    <w:tmpl w:val="945051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Roman"/>
      <w:lvlText w:val="%2."/>
      <w:lvlJc w:val="left"/>
      <w:pPr>
        <w:ind w:left="1440" w:hanging="360"/>
      </w:pPr>
      <w:rPr>
        <w:rFonts w:hint="default"/>
      </w:rPr>
    </w:lvl>
    <w:lvl w:ilvl="2" w:tplc="E9D8C844">
      <w:start w:val="1"/>
      <w:numFmt w:val="lowerLetter"/>
      <w:lvlText w:val="%3."/>
      <w:lvlJc w:val="right"/>
      <w:pPr>
        <w:ind w:left="2340" w:hanging="36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7867538">
    <w:abstractNumId w:val="1"/>
  </w:num>
  <w:num w:numId="2" w16cid:durableId="296499200">
    <w:abstractNumId w:val="0"/>
  </w:num>
  <w:num w:numId="3" w16cid:durableId="19090275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097"/>
    <w:rsid w:val="00010DCD"/>
    <w:rsid w:val="00085E9B"/>
    <w:rsid w:val="0025714F"/>
    <w:rsid w:val="00264D37"/>
    <w:rsid w:val="002C199B"/>
    <w:rsid w:val="00301C58"/>
    <w:rsid w:val="0035133C"/>
    <w:rsid w:val="003B3487"/>
    <w:rsid w:val="004F144C"/>
    <w:rsid w:val="00573969"/>
    <w:rsid w:val="00742322"/>
    <w:rsid w:val="007E036E"/>
    <w:rsid w:val="0086701D"/>
    <w:rsid w:val="008779B1"/>
    <w:rsid w:val="00884083"/>
    <w:rsid w:val="00914FDB"/>
    <w:rsid w:val="0094716B"/>
    <w:rsid w:val="009E1A67"/>
    <w:rsid w:val="00AE026B"/>
    <w:rsid w:val="00B46097"/>
    <w:rsid w:val="00C00085"/>
    <w:rsid w:val="00CB2B39"/>
    <w:rsid w:val="00D76173"/>
    <w:rsid w:val="00E030F3"/>
    <w:rsid w:val="00E14A67"/>
    <w:rsid w:val="00E507B9"/>
    <w:rsid w:val="00EA48BA"/>
    <w:rsid w:val="00ED524D"/>
    <w:rsid w:val="00F21431"/>
    <w:rsid w:val="00F7204B"/>
    <w:rsid w:val="00FA4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DD45A2"/>
  <w15:chartTrackingRefBased/>
  <w15:docId w15:val="{E6936846-7DB8-164C-BDF5-DAD3B6A1F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097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60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60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60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60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60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60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60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60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60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0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60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60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60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60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60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60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60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60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60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60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60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60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60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60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60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60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60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60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60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71</Words>
  <Characters>6105</Characters>
  <Application>Microsoft Office Word</Application>
  <DocSecurity>0</DocSecurity>
  <Lines>50</Lines>
  <Paragraphs>14</Paragraphs>
  <ScaleCrop>false</ScaleCrop>
  <Company/>
  <LinksUpToDate>false</LinksUpToDate>
  <CharactersWithSpaces>7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wick, John [CWBC]</dc:creator>
  <cp:keywords/>
  <dc:description/>
  <cp:lastModifiedBy>Storwick, John [CWBC]</cp:lastModifiedBy>
  <cp:revision>1</cp:revision>
  <dcterms:created xsi:type="dcterms:W3CDTF">2025-04-06T18:03:00Z</dcterms:created>
  <dcterms:modified xsi:type="dcterms:W3CDTF">2025-04-06T18:03:00Z</dcterms:modified>
</cp:coreProperties>
</file>